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B5810" w14:textId="74333F40" w:rsidR="00C55E42" w:rsidRPr="0045614F" w:rsidRDefault="00C2736A">
      <w:pPr>
        <w:rPr>
          <w:rFonts w:ascii="Calibri" w:hAnsi="Calibri" w:cs="Calibri"/>
          <w:color w:val="000000" w:themeColor="text1"/>
          <w:sz w:val="28"/>
          <w:szCs w:val="28"/>
        </w:rPr>
      </w:pPr>
      <w:r w:rsidRPr="0045614F">
        <w:rPr>
          <w:rFonts w:ascii="Calibri" w:hAnsi="Calibri" w:cs="Calibri"/>
          <w:color w:val="000000" w:themeColor="text1"/>
          <w:sz w:val="28"/>
          <w:szCs w:val="28"/>
        </w:rPr>
        <w:t>Questionnaire for patients</w:t>
      </w:r>
    </w:p>
    <w:p w14:paraId="6D0E6A7D" w14:textId="5D184182" w:rsidR="00C2736A" w:rsidRPr="0045614F" w:rsidRDefault="00C2736A">
      <w:pPr>
        <w:rPr>
          <w:rFonts w:ascii="Calibri" w:hAnsi="Calibri" w:cs="Calibri"/>
          <w:color w:val="000000" w:themeColor="text1"/>
          <w:szCs w:val="21"/>
        </w:rPr>
      </w:pPr>
    </w:p>
    <w:p w14:paraId="58293FF8" w14:textId="77777777" w:rsidR="00834992" w:rsidRPr="0045614F" w:rsidRDefault="00834992" w:rsidP="0083499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indicate your age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179631C6" w14:textId="431EE7ED" w:rsidR="00834992" w:rsidRPr="0045614F" w:rsidRDefault="00834992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(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  <w:t>) years old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3DC214C4" w14:textId="406C1036" w:rsidR="00834992" w:rsidRPr="0045614F" w:rsidRDefault="00834992" w:rsidP="00834992">
      <w:pPr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713752B3" w14:textId="605012E9" w:rsidR="00834992" w:rsidRPr="0045614F" w:rsidRDefault="00834992" w:rsidP="0083499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indicate your gender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726C85B3" w14:textId="77777777" w:rsidR="00834992" w:rsidRPr="0045614F" w:rsidRDefault="00834992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1</w:t>
      </w:r>
      <w:r w:rsidRPr="0045614F">
        <w:rPr>
          <w:rFonts w:ascii="Calibri" w:hAnsi="Calibri" w:cs="Calibri"/>
          <w:color w:val="000000" w:themeColor="text1"/>
          <w:szCs w:val="21"/>
        </w:rPr>
        <w:tab/>
        <w:t>Male</w:t>
      </w:r>
    </w:p>
    <w:p w14:paraId="10DA8D7B" w14:textId="412369E5" w:rsidR="00834992" w:rsidRPr="0045614F" w:rsidRDefault="00834992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2</w:t>
      </w:r>
      <w:r w:rsidRPr="0045614F">
        <w:rPr>
          <w:rFonts w:ascii="Calibri" w:hAnsi="Calibri" w:cs="Calibri"/>
          <w:color w:val="000000" w:themeColor="text1"/>
          <w:szCs w:val="21"/>
        </w:rPr>
        <w:tab/>
        <w:t>Female</w:t>
      </w:r>
    </w:p>
    <w:p w14:paraId="2B724FD9" w14:textId="77777777" w:rsidR="00834992" w:rsidRPr="0045614F" w:rsidRDefault="00834992" w:rsidP="00834992">
      <w:pPr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55F6CC1A" w14:textId="581B1898" w:rsidR="00C2736A" w:rsidRPr="0045614F" w:rsidRDefault="00834992" w:rsidP="0083499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answer all that apply from the following about prostate cancer treatment you have ever received at medical institutions.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1701"/>
      </w:tblGrid>
      <w:tr w:rsidR="0045614F" w:rsidRPr="00834992" w14:paraId="3EA9E2B9" w14:textId="77777777" w:rsidTr="0045614F">
        <w:trPr>
          <w:trHeight w:val="833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BF7" w14:textId="77777777" w:rsidR="0045614F" w:rsidRPr="00834992" w:rsidRDefault="0045614F" w:rsidP="00834992">
            <w:pPr>
              <w:widowControl/>
              <w:jc w:val="left"/>
              <w:rPr>
                <w:rFonts w:ascii="Calibri" w:eastAsia="Times New Roman" w:hAnsi="Calibri" w:cs="Calibri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E40F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All treatments you have ever received</w:t>
            </w:r>
          </w:p>
        </w:tc>
      </w:tr>
      <w:tr w:rsidR="0045614F" w:rsidRPr="0045614F" w14:paraId="3BE1D035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E79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2337" w14:textId="6D0BE86B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Surgical 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0B0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45614F" w14:paraId="3831D9EE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B3E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9E7F" w14:textId="402C4A58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External 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638C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45614F" w14:paraId="6B9EFB0C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E2C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C6EA" w14:textId="1DFD2340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Brachy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B8C7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834992" w14:paraId="1645FA0D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90E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6A350" w14:textId="77777777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Hormone preparations (e.g., injections and oral drug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1D1D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834992" w14:paraId="2991E812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247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67832" w14:textId="77777777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Chemotherapy [anticancer agents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FE29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834992" w14:paraId="733A40DD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9D0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B1F88" w14:textId="77777777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Bone modifying agents (drugs to suppress metastatic bone lesi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7E9E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834992" w14:paraId="2AA63D94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5BB8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65805" w14:textId="77777777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>Radiopharmaceuticals (radium, stronti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77CD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  <w:tr w:rsidR="0045614F" w:rsidRPr="0045614F" w14:paraId="2D422EFC" w14:textId="77777777" w:rsidTr="0045614F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DCC" w14:textId="77777777" w:rsidR="0045614F" w:rsidRPr="00834992" w:rsidRDefault="0045614F" w:rsidP="0083499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5305" w14:textId="0BB28029" w:rsidR="0045614F" w:rsidRPr="00834992" w:rsidRDefault="0045614F" w:rsidP="00834992">
            <w:pPr>
              <w:widowControl/>
              <w:jc w:val="left"/>
              <w:rPr>
                <w:rFonts w:ascii="Calibri" w:eastAsia="游ゴシック" w:hAnsi="Calibri" w:cs="Calibri"/>
                <w:kern w:val="0"/>
                <w:szCs w:val="21"/>
              </w:rPr>
            </w:pP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 xml:space="preserve">Other (     </w:t>
            </w:r>
            <w:r w:rsidRPr="0045614F">
              <w:rPr>
                <w:rFonts w:ascii="Calibri" w:eastAsia="游ゴシック" w:hAnsi="Calibri" w:cs="Calibri"/>
                <w:kern w:val="0"/>
                <w:szCs w:val="21"/>
              </w:rPr>
              <w:t xml:space="preserve">       </w:t>
            </w:r>
            <w:r w:rsidRPr="00834992">
              <w:rPr>
                <w:rFonts w:ascii="Calibri" w:eastAsia="游ゴシック" w:hAnsi="Calibri" w:cs="Calibri"/>
                <w:kern w:val="0"/>
                <w:szCs w:val="21"/>
              </w:rPr>
              <w:t xml:space="preserve">      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A3BB" w14:textId="77777777" w:rsidR="0045614F" w:rsidRPr="00834992" w:rsidRDefault="0045614F" w:rsidP="00834992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834992">
              <w:rPr>
                <w:rFonts w:ascii="Calibri" w:eastAsia="Meiryo UI" w:hAnsi="Calibri" w:cs="Calibri"/>
                <w:color w:val="000000"/>
                <w:kern w:val="0"/>
                <w:szCs w:val="21"/>
              </w:rPr>
              <w:t>□</w:t>
            </w:r>
          </w:p>
        </w:tc>
      </w:tr>
    </w:tbl>
    <w:p w14:paraId="228B6E57" w14:textId="77777777" w:rsidR="00834992" w:rsidRPr="0045614F" w:rsidRDefault="00834992" w:rsidP="00834992">
      <w:pPr>
        <w:rPr>
          <w:rFonts w:ascii="Calibri" w:hAnsi="Calibri" w:cs="Calibri"/>
          <w:color w:val="000000" w:themeColor="text1"/>
          <w:szCs w:val="21"/>
        </w:rPr>
      </w:pPr>
    </w:p>
    <w:p w14:paraId="0A0E5793" w14:textId="408FF186" w:rsidR="001101D5" w:rsidRPr="0045614F" w:rsidRDefault="00834992" w:rsidP="0083499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When were you diagnosed with prostate cancer?</w:t>
      </w:r>
      <w:r w:rsidR="001101D5" w:rsidRPr="0045614F">
        <w:rPr>
          <w:rFonts w:ascii="Calibri" w:hAnsi="Calibri" w:cs="Calibri"/>
          <w:color w:val="000000" w:themeColor="text1"/>
          <w:szCs w:val="21"/>
        </w:rPr>
        <w:t xml:space="preserve"> If you do not remember the detailed time, please answer an approximate time.</w:t>
      </w:r>
    </w:p>
    <w:p w14:paraId="187FCA93" w14:textId="534248CC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Time when diagnosed with prostate cancer</w:t>
      </w:r>
      <w:r w:rsidRPr="0045614F">
        <w:rPr>
          <w:rFonts w:ascii="Calibri" w:hAnsi="Calibri" w:cs="Calibri"/>
          <w:color w:val="000000" w:themeColor="text1"/>
          <w:szCs w:val="21"/>
        </w:rPr>
        <w:tab/>
        <w:t>(</w:t>
      </w:r>
      <w:r w:rsidRPr="0045614F">
        <w:rPr>
          <w:rFonts w:ascii="Calibri" w:hAnsi="Calibri" w:cs="Calibri"/>
          <w:color w:val="000000" w:themeColor="text1"/>
          <w:szCs w:val="21"/>
        </w:rPr>
        <w:tab/>
        <w:t xml:space="preserve">  ) Year (Christian Era) </w:t>
      </w:r>
      <w:r w:rsidRPr="0045614F">
        <w:rPr>
          <w:rFonts w:ascii="Calibri" w:hAnsi="Calibri" w:cs="Calibri"/>
          <w:color w:val="000000" w:themeColor="text1"/>
          <w:szCs w:val="21"/>
        </w:rPr>
        <w:tab/>
        <w:t>(</w:t>
      </w:r>
      <w:r w:rsidRPr="0045614F">
        <w:rPr>
          <w:rFonts w:ascii="Calibri" w:hAnsi="Calibri" w:cs="Calibri"/>
          <w:color w:val="000000" w:themeColor="text1"/>
          <w:szCs w:val="21"/>
        </w:rPr>
        <w:tab/>
        <w:t>) Month</w:t>
      </w:r>
    </w:p>
    <w:p w14:paraId="14605B69" w14:textId="48FF2D9B" w:rsidR="00834992" w:rsidRPr="0045614F" w:rsidRDefault="00834992" w:rsidP="001101D5">
      <w:pPr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10CA3203" w14:textId="0D466D20" w:rsidR="00834992" w:rsidRPr="0045614F" w:rsidRDefault="00834992" w:rsidP="0083499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When did you start drug therapy [injections, oral drugs, hormone therapy or chemotherapy (anticancer agents)]?</w:t>
      </w:r>
      <w:r w:rsidR="001101D5" w:rsidRPr="0045614F">
        <w:rPr>
          <w:rFonts w:ascii="Calibri" w:hAnsi="Calibri" w:cs="Calibri"/>
          <w:color w:val="000000" w:themeColor="text1"/>
          <w:szCs w:val="21"/>
        </w:rPr>
        <w:t xml:space="preserve"> If you do not remember the detailed time, please answer an approximate time.</w:t>
      </w:r>
    </w:p>
    <w:p w14:paraId="1EC9CD2F" w14:textId="3CD5D6F2" w:rsidR="00834992" w:rsidRPr="0045614F" w:rsidRDefault="00834992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Time when you started drug therapy [injections, oral drugs, hormone therapy or chemotherapy (anticancer agents)]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Pr="0045614F">
        <w:rPr>
          <w:rFonts w:ascii="Calibri" w:hAnsi="Calibri" w:cs="Calibri"/>
          <w:color w:val="000000" w:themeColor="text1"/>
          <w:szCs w:val="21"/>
        </w:rPr>
        <w:tab/>
      </w:r>
      <w:r w:rsidR="00183B48" w:rsidRPr="0045614F">
        <w:rPr>
          <w:rFonts w:ascii="Calibri" w:hAnsi="Calibri" w:cs="Calibri"/>
          <w:color w:val="000000" w:themeColor="text1"/>
          <w:szCs w:val="21"/>
        </w:rPr>
        <w:t xml:space="preserve"> </w:t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  <w:t>(</w:t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  <w:t xml:space="preserve">  ) Year (Christian Era) </w:t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  <w:t>(</w:t>
      </w:r>
      <w:r w:rsidR="00183B48" w:rsidRPr="0045614F">
        <w:rPr>
          <w:rFonts w:ascii="Calibri" w:hAnsi="Calibri" w:cs="Calibri"/>
          <w:color w:val="000000" w:themeColor="text1"/>
          <w:szCs w:val="21"/>
        </w:rPr>
        <w:tab/>
        <w:t>) Month</w:t>
      </w:r>
    </w:p>
    <w:p w14:paraId="7A73EB16" w14:textId="4C0EA640" w:rsidR="00834992" w:rsidRPr="0045614F" w:rsidRDefault="00834992">
      <w:pPr>
        <w:rPr>
          <w:rFonts w:ascii="Calibri" w:hAnsi="Calibri" w:cs="Calibri"/>
          <w:color w:val="000000" w:themeColor="text1"/>
          <w:szCs w:val="21"/>
        </w:rPr>
      </w:pPr>
    </w:p>
    <w:p w14:paraId="044E0E5B" w14:textId="450EAF2D" w:rsidR="001101D5" w:rsidRPr="0045614F" w:rsidRDefault="001101D5" w:rsidP="001101D5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What was the metastatic status at diagnosis of prostate cancer?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41896B43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1</w:t>
      </w:r>
      <w:r w:rsidRPr="0045614F">
        <w:rPr>
          <w:rFonts w:ascii="Calibri" w:hAnsi="Calibri" w:cs="Calibri"/>
          <w:color w:val="000000" w:themeColor="text1"/>
          <w:szCs w:val="21"/>
        </w:rPr>
        <w:tab/>
        <w:t>Bone metastases</w:t>
      </w:r>
    </w:p>
    <w:p w14:paraId="4FE4B7A4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2</w:t>
      </w:r>
      <w:r w:rsidRPr="0045614F">
        <w:rPr>
          <w:rFonts w:ascii="Calibri" w:hAnsi="Calibri" w:cs="Calibri"/>
          <w:color w:val="000000" w:themeColor="text1"/>
          <w:szCs w:val="21"/>
        </w:rPr>
        <w:tab/>
        <w:t>Lymph node metastases</w:t>
      </w:r>
    </w:p>
    <w:p w14:paraId="1465E14D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3</w:t>
      </w:r>
      <w:r w:rsidRPr="0045614F">
        <w:rPr>
          <w:rFonts w:ascii="Calibri" w:hAnsi="Calibri" w:cs="Calibri"/>
          <w:color w:val="000000" w:themeColor="text1"/>
          <w:szCs w:val="21"/>
        </w:rPr>
        <w:tab/>
        <w:t>Visceral metastases (e.g., lungs, liver)</w:t>
      </w:r>
    </w:p>
    <w:p w14:paraId="23810ED5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4</w:t>
      </w:r>
      <w:r w:rsidRPr="0045614F">
        <w:rPr>
          <w:rFonts w:ascii="Calibri" w:hAnsi="Calibri" w:cs="Calibri"/>
          <w:color w:val="000000" w:themeColor="text1"/>
          <w:szCs w:val="21"/>
        </w:rPr>
        <w:tab/>
        <w:t>No metastasis</w:t>
      </w:r>
    </w:p>
    <w:p w14:paraId="1D3A2F00" w14:textId="72A3CAF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5</w:t>
      </w:r>
      <w:r w:rsidRPr="0045614F">
        <w:rPr>
          <w:rFonts w:ascii="Calibri" w:hAnsi="Calibri" w:cs="Calibri"/>
          <w:color w:val="000000" w:themeColor="text1"/>
          <w:szCs w:val="21"/>
        </w:rPr>
        <w:tab/>
        <w:t>I don’t know/I don’t remember</w:t>
      </w:r>
    </w:p>
    <w:p w14:paraId="10AE69C2" w14:textId="77777777" w:rsidR="0045614F" w:rsidRPr="0045614F" w:rsidRDefault="0045614F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</w:p>
    <w:p w14:paraId="4D815C05" w14:textId="6F1F1F89" w:rsidR="001101D5" w:rsidRPr="0045614F" w:rsidRDefault="001101D5" w:rsidP="001101D5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only one that applies to your working status</w:t>
      </w:r>
      <w:r w:rsidRPr="0045614F">
        <w:rPr>
          <w:rFonts w:ascii="Calibri" w:hAnsi="Calibri" w:cs="Calibri"/>
          <w:color w:val="000000" w:themeColor="text1"/>
          <w:szCs w:val="21"/>
        </w:rPr>
        <w:tab/>
      </w:r>
    </w:p>
    <w:p w14:paraId="76B4177C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1</w:t>
      </w:r>
      <w:r w:rsidRPr="0045614F">
        <w:rPr>
          <w:rFonts w:ascii="Calibri" w:hAnsi="Calibri" w:cs="Calibri"/>
          <w:color w:val="000000" w:themeColor="text1"/>
          <w:szCs w:val="21"/>
        </w:rPr>
        <w:tab/>
        <w:t>Full-time worker (≥ 35 hours a week)</w:t>
      </w:r>
    </w:p>
    <w:p w14:paraId="75F5F0EC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2</w:t>
      </w:r>
      <w:r w:rsidRPr="0045614F">
        <w:rPr>
          <w:rFonts w:ascii="Calibri" w:hAnsi="Calibri" w:cs="Calibri"/>
          <w:color w:val="000000" w:themeColor="text1"/>
          <w:szCs w:val="21"/>
        </w:rPr>
        <w:tab/>
        <w:t>Part-time worker (&lt; 35 hours a week)</w:t>
      </w:r>
    </w:p>
    <w:p w14:paraId="772877C1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3</w:t>
      </w:r>
      <w:r w:rsidRPr="0045614F">
        <w:rPr>
          <w:rFonts w:ascii="Calibri" w:hAnsi="Calibri" w:cs="Calibri"/>
          <w:color w:val="000000" w:themeColor="text1"/>
          <w:szCs w:val="21"/>
        </w:rPr>
        <w:tab/>
        <w:t>Full-time homemaker</w:t>
      </w:r>
    </w:p>
    <w:p w14:paraId="66872836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4</w:t>
      </w:r>
      <w:r w:rsidRPr="0045614F">
        <w:rPr>
          <w:rFonts w:ascii="Calibri" w:hAnsi="Calibri" w:cs="Calibri"/>
          <w:color w:val="000000" w:themeColor="text1"/>
          <w:szCs w:val="21"/>
        </w:rPr>
        <w:tab/>
        <w:t>Student</w:t>
      </w:r>
    </w:p>
    <w:p w14:paraId="6A1E9E9E" w14:textId="77777777" w:rsidR="001101D5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5</w:t>
      </w:r>
      <w:r w:rsidRPr="0045614F">
        <w:rPr>
          <w:rFonts w:ascii="Calibri" w:hAnsi="Calibri" w:cs="Calibri"/>
          <w:color w:val="000000" w:themeColor="text1"/>
          <w:szCs w:val="21"/>
        </w:rPr>
        <w:tab/>
        <w:t>Unemployed</w:t>
      </w:r>
    </w:p>
    <w:p w14:paraId="690CB772" w14:textId="33B80F08" w:rsidR="00834992" w:rsidRPr="0045614F" w:rsidRDefault="001101D5" w:rsidP="001101D5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6</w:t>
      </w:r>
      <w:r w:rsidRPr="0045614F">
        <w:rPr>
          <w:rFonts w:ascii="Calibri" w:hAnsi="Calibri" w:cs="Calibri"/>
          <w:color w:val="000000" w:themeColor="text1"/>
          <w:szCs w:val="21"/>
        </w:rPr>
        <w:tab/>
        <w:t>Other (                                )</w:t>
      </w:r>
    </w:p>
    <w:p w14:paraId="4F056016" w14:textId="77777777" w:rsidR="00834992" w:rsidRPr="0045614F" w:rsidRDefault="00834992">
      <w:pPr>
        <w:rPr>
          <w:rFonts w:ascii="Calibri" w:hAnsi="Calibri" w:cs="Calibri"/>
          <w:color w:val="000000" w:themeColor="text1"/>
          <w:szCs w:val="21"/>
        </w:rPr>
      </w:pPr>
    </w:p>
    <w:p w14:paraId="6E79B273" w14:textId="290E856B" w:rsidR="00C2736A" w:rsidRPr="0045614F" w:rsidRDefault="00C2736A" w:rsidP="00C2736A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 xml:space="preserve">How did the physician or healthcare professional other than physician (e.g., pharmacist/nurse) explain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when you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55B37DDB" w14:textId="4C6D6E2D" w:rsidR="00C2736A" w:rsidRPr="0045614F" w:rsidRDefault="00C2736A" w:rsidP="00C2736A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all that apply from the following</w:t>
      </w:r>
      <w:r w:rsidR="002A0756" w:rsidRPr="0045614F">
        <w:rPr>
          <w:rFonts w:ascii="Calibri" w:hAnsi="Calibri" w:cs="Calibri"/>
          <w:color w:val="000000" w:themeColor="text1"/>
          <w:szCs w:val="21"/>
        </w:rPr>
        <w:t>s</w:t>
      </w:r>
      <w:r w:rsidRPr="0045614F">
        <w:rPr>
          <w:rFonts w:ascii="Calibri" w:hAnsi="Calibri" w:cs="Calibri"/>
          <w:color w:val="000000" w:themeColor="text1"/>
          <w:szCs w:val="21"/>
        </w:rPr>
        <w:t>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"/>
        <w:gridCol w:w="5649"/>
        <w:gridCol w:w="1564"/>
        <w:gridCol w:w="1696"/>
      </w:tblGrid>
      <w:tr w:rsidR="0045614F" w:rsidRPr="0045614F" w14:paraId="06E0C2C5" w14:textId="77777777" w:rsidTr="00BD297B">
        <w:trPr>
          <w:trHeight w:val="36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64A1" w14:textId="77777777" w:rsidR="0045614F" w:rsidRPr="0045614F" w:rsidRDefault="0045614F" w:rsidP="00C2736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6C87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A11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</w:tr>
      <w:tr w:rsidR="0045614F" w:rsidRPr="0045614F" w14:paraId="52CCE0E8" w14:textId="77777777" w:rsidTr="00BD297B">
        <w:trPr>
          <w:trHeight w:val="1428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06B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5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FA7" w14:textId="40D76A16" w:rsidR="0045614F" w:rsidRPr="0045614F" w:rsidRDefault="0045614F" w:rsidP="00C2736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iagnostic result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F4AA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the physician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0649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a healthcare professional other than the physician</w:t>
            </w:r>
          </w:p>
        </w:tc>
      </w:tr>
      <w:tr w:rsidR="00325729" w:rsidRPr="0045614F" w14:paraId="31048455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FB93" w14:textId="77777777" w:rsidR="00C2736A" w:rsidRPr="0045614F" w:rsidRDefault="00C2736A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C0154" w14:textId="77777777" w:rsidR="00C2736A" w:rsidRPr="0045614F" w:rsidRDefault="00C2736A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tension of cancer [stage/degree of progression (early, advanced)]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E5EF" w14:textId="77777777" w:rsidR="00C2736A" w:rsidRPr="0045614F" w:rsidRDefault="00C2736A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C362" w14:textId="77777777" w:rsidR="00C2736A" w:rsidRPr="0045614F" w:rsidRDefault="00C2736A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730D0426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2EE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1C1B" w14:textId="6B12181E" w:rsidR="00485EF1" w:rsidRPr="0045614F" w:rsidRDefault="00485EF1" w:rsidP="002F2A77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esence of metastasi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188B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5315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2F2A77" w:rsidRPr="0045614F" w14:paraId="3C4D9708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67F" w14:textId="77777777" w:rsidR="002F2A77" w:rsidRPr="0045614F" w:rsidRDefault="002F2A77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833A" w14:textId="7E58C9DC" w:rsidR="002F2A77" w:rsidRPr="0045614F" w:rsidRDefault="002F2A77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SA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FE79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167D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2F2A77" w:rsidRPr="0045614F" w14:paraId="08EFA956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264" w14:textId="77777777" w:rsidR="002F2A77" w:rsidRPr="0045614F" w:rsidRDefault="002F2A77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81B9" w14:textId="018D8A62" w:rsidR="002F2A77" w:rsidRPr="0045614F" w:rsidRDefault="002F2A77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GS (Gleason score)/malignancy of cance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5EE3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0BA6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2F2A77" w:rsidRPr="0045614F" w14:paraId="12616CAD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D66" w14:textId="77777777" w:rsidR="002F2A77" w:rsidRPr="0045614F" w:rsidRDefault="002F2A77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A6B0" w14:textId="317BC4A8" w:rsidR="002F2A77" w:rsidRPr="0045614F" w:rsidRDefault="002F2A77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ther diagnostic results (                      )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95CA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36C9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2F2A77" w:rsidRPr="0045614F" w14:paraId="56E2E49B" w14:textId="77777777" w:rsidTr="00BD297B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068" w14:textId="77777777" w:rsidR="002F2A77" w:rsidRPr="0045614F" w:rsidRDefault="002F2A77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0A5A" w14:textId="20E6C26B" w:rsidR="002F2A77" w:rsidRPr="0045614F" w:rsidRDefault="002F2A77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Neither was explained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ECC5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25C0" w14:textId="77777777" w:rsidR="002F2A77" w:rsidRPr="0045614F" w:rsidRDefault="002F2A77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1956D051" w14:textId="5C0B3753" w:rsidR="00C2736A" w:rsidRPr="0045614F" w:rsidRDefault="00C2736A" w:rsidP="00C2736A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4A578918" w14:textId="0E8B1CE3" w:rsidR="00C2736A" w:rsidRPr="0045614F" w:rsidRDefault="001101D5" w:rsidP="001101D5">
      <w:pPr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br w:type="page"/>
      </w:r>
    </w:p>
    <w:p w14:paraId="29710C3C" w14:textId="1B0E91FF" w:rsidR="00C2736A" w:rsidRPr="0045614F" w:rsidRDefault="00C2736A" w:rsidP="00C2736A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lastRenderedPageBreak/>
        <w:t xml:space="preserve">How did the physician or healthcare professional other than physician (e.g., pharmacist/nurse) explain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when you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34597A26" w14:textId="1D289C93" w:rsidR="00C2736A" w:rsidRPr="0045614F" w:rsidRDefault="00C2736A" w:rsidP="00C2736A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all that apply from the following</w:t>
      </w:r>
      <w:r w:rsidR="002A0756" w:rsidRPr="0045614F">
        <w:rPr>
          <w:rFonts w:ascii="Calibri" w:hAnsi="Calibri" w:cs="Calibri"/>
          <w:color w:val="000000" w:themeColor="text1"/>
          <w:szCs w:val="21"/>
        </w:rPr>
        <w:t>s</w:t>
      </w:r>
      <w:r w:rsidRPr="0045614F">
        <w:rPr>
          <w:rFonts w:ascii="Calibri" w:hAnsi="Calibri" w:cs="Calibri"/>
          <w:color w:val="000000" w:themeColor="text1"/>
          <w:szCs w:val="21"/>
        </w:rPr>
        <w:t>.</w:t>
      </w:r>
    </w:p>
    <w:tbl>
      <w:tblPr>
        <w:tblW w:w="94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"/>
        <w:gridCol w:w="6358"/>
        <w:gridCol w:w="1454"/>
        <w:gridCol w:w="1327"/>
      </w:tblGrid>
      <w:tr w:rsidR="0045614F" w:rsidRPr="0045614F" w14:paraId="481D3BE2" w14:textId="77777777" w:rsidTr="0045614F">
        <w:trPr>
          <w:trHeight w:val="36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A3B1" w14:textId="77777777" w:rsidR="0045614F" w:rsidRPr="0045614F" w:rsidRDefault="0045614F" w:rsidP="00C2736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C59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45F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</w:tr>
      <w:tr w:rsidR="0045614F" w:rsidRPr="0045614F" w14:paraId="72CF3CF2" w14:textId="77777777" w:rsidTr="0045614F">
        <w:trPr>
          <w:trHeight w:val="1428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22F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4B9" w14:textId="632805CC" w:rsidR="0045614F" w:rsidRPr="0045614F" w:rsidRDefault="0045614F" w:rsidP="00C2736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ostate cancer as a diseas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41CD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the physicia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3215" w14:textId="77777777" w:rsidR="0045614F" w:rsidRPr="0045614F" w:rsidRDefault="0045614F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a healthcare professional other than the physician</w:t>
            </w:r>
          </w:p>
        </w:tc>
      </w:tr>
      <w:tr w:rsidR="00485EF1" w:rsidRPr="0045614F" w14:paraId="2F31EE65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0B8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896E" w14:textId="39C2148F" w:rsidR="00485EF1" w:rsidRPr="0045614F" w:rsidRDefault="00485EF1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General explanation about prostate cancer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E7B4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945A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6C0EC060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5BA2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1DB" w14:textId="05A045D1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hance of recurrenc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9DD5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4F6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3FACD661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901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C980" w14:textId="01E8A928" w:rsidR="00485EF1" w:rsidRPr="0045614F" w:rsidRDefault="00485EF1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ognosis (future prospect of the disease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EE77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498F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25729" w:rsidRPr="0045614F" w14:paraId="6BC82F67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293" w14:textId="77777777" w:rsidR="00C2736A" w:rsidRPr="0045614F" w:rsidRDefault="00C2736A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4B5A" w14:textId="77777777" w:rsidR="00C2736A" w:rsidRPr="0045614F" w:rsidRDefault="00C2736A" w:rsidP="00C2736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ossible pain, fracture and/or paralysis caused by bone metastasis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8F63" w14:textId="77777777" w:rsidR="00C2736A" w:rsidRPr="0045614F" w:rsidRDefault="00C2736A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C50B" w14:textId="77777777" w:rsidR="00C2736A" w:rsidRPr="0045614F" w:rsidRDefault="00C2736A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50019923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EA5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CB1B" w14:textId="13474594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ther things about prostate cancer as a disease (                         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8EC4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EBBD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5063F859" w14:textId="77777777" w:rsidTr="0045614F">
        <w:trPr>
          <w:trHeight w:val="36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7A2" w14:textId="77777777" w:rsidR="00485EF1" w:rsidRPr="0045614F" w:rsidRDefault="00485EF1" w:rsidP="00C2736A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23CE" w14:textId="494CC17C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Neither was explained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58AB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9939" w14:textId="77777777" w:rsidR="00485EF1" w:rsidRPr="0045614F" w:rsidRDefault="00485EF1" w:rsidP="00C2736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08B24D96" w14:textId="67AFD852" w:rsidR="00C2736A" w:rsidRPr="0045614F" w:rsidRDefault="00C2736A" w:rsidP="00C2736A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600ABDCB" w14:textId="1B61866E" w:rsidR="00C2736A" w:rsidRPr="0045614F" w:rsidRDefault="00C2736A" w:rsidP="00C2736A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076EF92A" w14:textId="2C708E52" w:rsidR="002A0756" w:rsidRPr="0045614F" w:rsidRDefault="002A0756" w:rsidP="002A0756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 xml:space="preserve">How did the physician or healthcare professional other than physician (e.g., pharmacist/nurse) explain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when you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01D9A979" w14:textId="77777777" w:rsidR="002A0756" w:rsidRPr="0045614F" w:rsidRDefault="002A0756" w:rsidP="002A0756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1559"/>
        <w:gridCol w:w="1559"/>
      </w:tblGrid>
      <w:tr w:rsidR="0045614F" w:rsidRPr="0045614F" w14:paraId="60CB63C0" w14:textId="77777777" w:rsidTr="0045614F">
        <w:trPr>
          <w:trHeight w:val="36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14F" w14:textId="77777777" w:rsidR="0045614F" w:rsidRPr="0045614F" w:rsidRDefault="0045614F" w:rsidP="002A075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2E7" w14:textId="77777777" w:rsidR="0045614F" w:rsidRPr="0045614F" w:rsidRDefault="0045614F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B2B" w14:textId="77777777" w:rsidR="0045614F" w:rsidRPr="0045614F" w:rsidRDefault="0045614F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</w:tr>
      <w:tr w:rsidR="0045614F" w:rsidRPr="0045614F" w14:paraId="0EC19CEC" w14:textId="77777777" w:rsidTr="0045614F">
        <w:trPr>
          <w:trHeight w:val="14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280" w14:textId="77777777" w:rsidR="0045614F" w:rsidRPr="0045614F" w:rsidRDefault="0045614F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4A9" w14:textId="34EC86CD" w:rsidR="0045614F" w:rsidRPr="0045614F" w:rsidRDefault="0045614F" w:rsidP="002A0756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Treatment to be star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2E89" w14:textId="77777777" w:rsidR="0045614F" w:rsidRPr="0045614F" w:rsidRDefault="0045614F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the physici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2121" w14:textId="77777777" w:rsidR="0045614F" w:rsidRPr="0045614F" w:rsidRDefault="0045614F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a healthcare professional other than the physician</w:t>
            </w:r>
          </w:p>
        </w:tc>
      </w:tr>
      <w:tr w:rsidR="00325729" w:rsidRPr="0045614F" w14:paraId="64C59858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CA7A" w14:textId="77777777" w:rsidR="002A0756" w:rsidRPr="0045614F" w:rsidRDefault="002A0756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D7268" w14:textId="77777777" w:rsidR="002A0756" w:rsidRPr="0045614F" w:rsidRDefault="002A0756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esence of treatment options other than the treatment condu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A937" w14:textId="77777777" w:rsidR="002A0756" w:rsidRPr="0045614F" w:rsidRDefault="002A0756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8DFB" w14:textId="77777777" w:rsidR="002A0756" w:rsidRPr="0045614F" w:rsidRDefault="002A0756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71200432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0B9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94FE" w14:textId="2FD67E1D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ata on treatment and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BC20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E805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2E74E7E3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015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3FB8" w14:textId="173828DF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ected therapeutic effect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737F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C080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3E9ED652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CD5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0D12" w14:textId="4DA19233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ected adverse reac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5928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9C4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0D030992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3C4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0B96" w14:textId="253CE2F6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uration of treatment or drug administr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561A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10C3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67115EC5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BEA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EB46" w14:textId="255A6680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Treatment cos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A137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8B15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25729" w:rsidRPr="0045614F" w14:paraId="6E059CAC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9F9" w14:textId="77777777" w:rsidR="002A0756" w:rsidRPr="0045614F" w:rsidRDefault="002A0756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7958" w14:textId="34397538" w:rsidR="002A0756" w:rsidRPr="0045614F" w:rsidRDefault="002A0756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ther things about the treatment to be started (                           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EE2C" w14:textId="77777777" w:rsidR="002A0756" w:rsidRPr="0045614F" w:rsidRDefault="002A0756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F995" w14:textId="77777777" w:rsidR="002A0756" w:rsidRPr="0045614F" w:rsidRDefault="002A0756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0C70140F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60A0" w14:textId="77777777" w:rsidR="00485EF1" w:rsidRPr="0045614F" w:rsidRDefault="00485EF1" w:rsidP="002A0756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CA0DD" w14:textId="745AC29B" w:rsidR="00485EF1" w:rsidRPr="0045614F" w:rsidRDefault="00485EF1" w:rsidP="002A0756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Neither was explain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143A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F306" w14:textId="77777777" w:rsidR="00485EF1" w:rsidRPr="0045614F" w:rsidRDefault="00485EF1" w:rsidP="002A0756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750E9B6C" w14:textId="0F9F3C02" w:rsidR="002A0756" w:rsidRPr="0045614F" w:rsidRDefault="002A0756" w:rsidP="002A0756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6ACDDF9B" w14:textId="09DFE717" w:rsidR="00976009" w:rsidRPr="0045614F" w:rsidRDefault="00976009" w:rsidP="002A0756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79CC00D1" w14:textId="1B789088" w:rsidR="00976009" w:rsidRPr="0045614F" w:rsidRDefault="00976009" w:rsidP="00976009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lastRenderedPageBreak/>
        <w:t>How did the physician or healthcare professional other than physician (e.g., pharmacist/nurse) explain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 xml:space="preserve"> when you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3AFFF0F8" w14:textId="77777777" w:rsidR="00976009" w:rsidRPr="0045614F" w:rsidRDefault="00976009" w:rsidP="0097600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1559"/>
        <w:gridCol w:w="1559"/>
      </w:tblGrid>
      <w:tr w:rsidR="0045614F" w:rsidRPr="0045614F" w14:paraId="7E50E199" w14:textId="77777777" w:rsidTr="0045614F">
        <w:trPr>
          <w:trHeight w:val="36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53B" w14:textId="77777777" w:rsidR="0045614F" w:rsidRPr="0045614F" w:rsidRDefault="0045614F" w:rsidP="0097600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5A7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5A80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</w:tr>
      <w:tr w:rsidR="0045614F" w:rsidRPr="0045614F" w14:paraId="7613A06D" w14:textId="77777777" w:rsidTr="0045614F">
        <w:trPr>
          <w:trHeight w:val="14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A982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F9BB" w14:textId="06E8FAC5" w:rsidR="0045614F" w:rsidRPr="0045614F" w:rsidRDefault="0045614F" w:rsidP="0097600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ntroduction of support syste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58D1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the physici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3A9E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a healthcare professional other than the physician</w:t>
            </w:r>
          </w:p>
        </w:tc>
      </w:tr>
      <w:tr w:rsidR="00485EF1" w:rsidRPr="0045614F" w14:paraId="0DF94CC6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E6A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B4FF" w14:textId="18B17658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igh-cost medical care benefit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8BB4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55E6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25729" w:rsidRPr="0045614F" w14:paraId="4053C793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0D8" w14:textId="77777777" w:rsidR="00976009" w:rsidRPr="0045614F" w:rsidRDefault="00976009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E48AF" w14:textId="77777777" w:rsidR="00976009" w:rsidRPr="0045614F" w:rsidRDefault="00976009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are for pain and physical unpleasant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6F3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380A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573E8484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A7A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A6C8" w14:textId="70EE75F1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are for mental issues including distr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0F6A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174C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25729" w:rsidRPr="0045614F" w14:paraId="3131C619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7DA" w14:textId="77777777" w:rsidR="00976009" w:rsidRPr="0045614F" w:rsidRDefault="00976009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A1F3F" w14:textId="77777777" w:rsidR="00976009" w:rsidRPr="0045614F" w:rsidRDefault="00976009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ancer consultation and support center, patients association, etc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B7EA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4195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25729" w:rsidRPr="0045614F" w14:paraId="041EDF8E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62C" w14:textId="77777777" w:rsidR="00976009" w:rsidRPr="0045614F" w:rsidRDefault="00976009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1EB2" w14:textId="77777777" w:rsidR="00976009" w:rsidRPr="0045614F" w:rsidRDefault="00976009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ntroduction of other support systems (                    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9544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C42" w14:textId="77777777" w:rsidR="00976009" w:rsidRPr="0045614F" w:rsidRDefault="00976009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29B62E91" w14:textId="77777777" w:rsidTr="0045614F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FA51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1950" w14:textId="1E2E3BF2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Neither was explain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D87E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5015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704DC985" w14:textId="7338D77E" w:rsidR="007D6E9D" w:rsidRPr="0045614F" w:rsidRDefault="007D6E9D" w:rsidP="0097600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7CA5D3D4" w14:textId="38B1A96A" w:rsidR="00976009" w:rsidRPr="0045614F" w:rsidRDefault="00976009" w:rsidP="00976009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 xml:space="preserve">How did the physician or healthcare professional other than physician (e.g., pharmacist/nurse) explain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when you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55772E08" w14:textId="77777777" w:rsidR="00976009" w:rsidRPr="0045614F" w:rsidRDefault="00976009" w:rsidP="0097600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5954"/>
        <w:gridCol w:w="1559"/>
        <w:gridCol w:w="1417"/>
      </w:tblGrid>
      <w:tr w:rsidR="0045614F" w:rsidRPr="0045614F" w14:paraId="25F08487" w14:textId="77777777" w:rsidTr="0045614F">
        <w:trPr>
          <w:trHeight w:val="360"/>
        </w:trPr>
        <w:tc>
          <w:tcPr>
            <w:tcW w:w="6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59E" w14:textId="77777777" w:rsidR="0045614F" w:rsidRPr="0045614F" w:rsidRDefault="0045614F" w:rsidP="0097600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3488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FD8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</w:tr>
      <w:tr w:rsidR="0045614F" w:rsidRPr="0045614F" w14:paraId="566C6251" w14:textId="77777777" w:rsidTr="0045614F">
        <w:trPr>
          <w:trHeight w:val="15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778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6A2" w14:textId="2AE98FD6" w:rsidR="0045614F" w:rsidRPr="0045614F" w:rsidRDefault="0045614F" w:rsidP="0097600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mpact on daily lif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95F5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the physic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C16E" w14:textId="77777777" w:rsidR="0045614F" w:rsidRPr="0045614F" w:rsidRDefault="0045614F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lained by a healthcare professional other than the physician</w:t>
            </w:r>
          </w:p>
        </w:tc>
      </w:tr>
      <w:tr w:rsidR="00485EF1" w:rsidRPr="0045614F" w14:paraId="745CAC48" w14:textId="77777777" w:rsidTr="0045614F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9099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B4FF" w14:textId="13F7E14D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mpact on daily life including work and hobb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6DE3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495F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54505A7C" w14:textId="77777777" w:rsidTr="0045614F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4024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A91" w14:textId="0EA1C624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ossible impact on sex lif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F02D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F6F1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6B83A983" w14:textId="77777777" w:rsidTr="0045614F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635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5458" w14:textId="3B0F27A7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ther impact on daily life (                      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766E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3839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485EF1" w:rsidRPr="0045614F" w14:paraId="0A997102" w14:textId="77777777" w:rsidTr="0045614F">
        <w:trPr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962" w14:textId="77777777" w:rsidR="00485EF1" w:rsidRPr="0045614F" w:rsidRDefault="00485EF1" w:rsidP="0097600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FBE2" w14:textId="799C7DC2" w:rsidR="00485EF1" w:rsidRPr="0045614F" w:rsidRDefault="00485EF1" w:rsidP="0097600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Neither was explain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C6CD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54B5" w14:textId="77777777" w:rsidR="00485EF1" w:rsidRPr="0045614F" w:rsidRDefault="00485EF1" w:rsidP="0097600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09048CCE" w14:textId="45445ECA" w:rsidR="00976009" w:rsidRPr="0045614F" w:rsidRDefault="00976009" w:rsidP="0097600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6AF55016" w14:textId="3F43D181" w:rsidR="001101D5" w:rsidRPr="0045614F" w:rsidRDefault="001101D5">
      <w:pPr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br w:type="page"/>
      </w:r>
    </w:p>
    <w:p w14:paraId="5E9BBC7B" w14:textId="77777777" w:rsidR="00962711" w:rsidRDefault="007D6E9D" w:rsidP="00EE738A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lastRenderedPageBreak/>
        <w:t xml:space="preserve">How satisfied were you about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the explanation from the physician when you or your family member first started drug therapy (hormone therapy)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for prostate cancer?</w:t>
      </w:r>
    </w:p>
    <w:p w14:paraId="52C651DB" w14:textId="179AA921" w:rsidR="007D6E9D" w:rsidRPr="0045614F" w:rsidRDefault="007D6E9D" w:rsidP="00962711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 xml:space="preserve">How satisfied were you about </w:t>
      </w:r>
      <w:r w:rsidRPr="0045614F">
        <w:rPr>
          <w:rFonts w:ascii="Calibri" w:hAnsi="Calibri" w:cs="Calibri"/>
          <w:color w:val="000000" w:themeColor="text1"/>
          <w:szCs w:val="21"/>
          <w:u w:val="single"/>
        </w:rPr>
        <w:t>the treatment</w:t>
      </w:r>
      <w:r w:rsidRPr="0045614F">
        <w:rPr>
          <w:rFonts w:ascii="Calibri" w:hAnsi="Calibri" w:cs="Calibri"/>
          <w:color w:val="000000" w:themeColor="text1"/>
          <w:szCs w:val="21"/>
        </w:rPr>
        <w:t>?</w:t>
      </w:r>
    </w:p>
    <w:p w14:paraId="05A54C10" w14:textId="255C7F56" w:rsidR="007D6E9D" w:rsidRPr="0045614F" w:rsidRDefault="007D6E9D" w:rsidP="007D6E9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only one that best describes in each item.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3059"/>
        <w:gridCol w:w="1335"/>
        <w:gridCol w:w="1218"/>
        <w:gridCol w:w="1303"/>
        <w:gridCol w:w="1303"/>
        <w:gridCol w:w="1146"/>
      </w:tblGrid>
      <w:tr w:rsidR="0045614F" w:rsidRPr="0045614F" w14:paraId="3B38CD23" w14:textId="77777777" w:rsidTr="00BD297B">
        <w:trPr>
          <w:trHeight w:val="955"/>
        </w:trPr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4F3" w14:textId="77777777" w:rsidR="0045614F" w:rsidRPr="0045614F" w:rsidRDefault="0045614F" w:rsidP="0032572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948D" w14:textId="1210491B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Very satisfie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E319" w14:textId="182FB674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Somewhat satisfie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3C48" w14:textId="6E2EF89E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Neither satisfied nor dissatisfie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55EB" w14:textId="20150298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Somewhat dissatisfi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0851" w14:textId="6C6CFED7" w:rsidR="0045614F" w:rsidRPr="0045614F" w:rsidRDefault="0045614F" w:rsidP="00325729">
            <w:pPr>
              <w:widowControl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Very dissatisfied</w:t>
            </w:r>
          </w:p>
        </w:tc>
      </w:tr>
      <w:tr w:rsidR="00325729" w:rsidRPr="0045614F" w14:paraId="7D5BA4FD" w14:textId="77777777" w:rsidTr="00BD297B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D05" w14:textId="77777777" w:rsidR="00325729" w:rsidRPr="0045614F" w:rsidRDefault="00325729" w:rsidP="0032572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E927A" w14:textId="1395BB25" w:rsidR="00325729" w:rsidRPr="0045614F" w:rsidRDefault="00325729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Level of satisfaction with doctors’ explan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F4A2" w14:textId="77777777" w:rsidR="00325729" w:rsidRPr="0045614F" w:rsidRDefault="00325729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F266" w14:textId="77777777" w:rsidR="00325729" w:rsidRPr="0045614F" w:rsidRDefault="00325729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FD2A" w14:textId="77777777" w:rsidR="00325729" w:rsidRPr="0045614F" w:rsidRDefault="00325729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DA06" w14:textId="77777777" w:rsidR="00325729" w:rsidRPr="0045614F" w:rsidRDefault="00325729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E0A3" w14:textId="77777777" w:rsidR="00325729" w:rsidRPr="0045614F" w:rsidRDefault="00325729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2F2A77" w:rsidRPr="0045614F" w14:paraId="4FAAD25A" w14:textId="77777777" w:rsidTr="00BD297B">
        <w:trPr>
          <w:trHeight w:val="2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947" w14:textId="77777777" w:rsidR="002F2A77" w:rsidRPr="0045614F" w:rsidRDefault="002F2A77" w:rsidP="0032572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9C5A" w14:textId="63A319C5" w:rsidR="002F2A77" w:rsidRPr="0045614F" w:rsidRDefault="002F2A77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  <w:lang w:bidi="en-US"/>
              </w:rPr>
              <w:t>Level of satisfaction with treatmen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0888" w14:textId="77777777" w:rsidR="002F2A77" w:rsidRPr="0045614F" w:rsidRDefault="002F2A77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0919" w14:textId="77777777" w:rsidR="002F2A77" w:rsidRPr="0045614F" w:rsidRDefault="002F2A77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C6B1" w14:textId="77777777" w:rsidR="002F2A77" w:rsidRPr="0045614F" w:rsidRDefault="002F2A77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16080" w14:textId="77777777" w:rsidR="002F2A77" w:rsidRPr="0045614F" w:rsidRDefault="002F2A77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CD10" w14:textId="77777777" w:rsidR="002F2A77" w:rsidRPr="0045614F" w:rsidRDefault="002F2A77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</w:tbl>
    <w:p w14:paraId="688DDCC8" w14:textId="53BFBD42" w:rsidR="007D6E9D" w:rsidRPr="0045614F" w:rsidRDefault="007D6E9D" w:rsidP="007D6E9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42AA6D53" w14:textId="7944942D" w:rsidR="00166629" w:rsidRPr="0045614F" w:rsidRDefault="00166629" w:rsidP="000E4C35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T</w:t>
      </w:r>
      <w:r w:rsidR="001E70DA" w:rsidRPr="0045614F">
        <w:rPr>
          <w:rFonts w:ascii="Calibri" w:hAnsi="Calibri" w:cs="Calibri"/>
          <w:color w:val="000000" w:themeColor="text1"/>
          <w:szCs w:val="21"/>
        </w:rPr>
        <w:t>hese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</w:t>
      </w:r>
      <w:r w:rsidR="001E70DA" w:rsidRPr="0045614F">
        <w:rPr>
          <w:rFonts w:ascii="Calibri" w:hAnsi="Calibri" w:cs="Calibri"/>
          <w:color w:val="000000" w:themeColor="text1"/>
          <w:szCs w:val="21"/>
        </w:rPr>
        <w:t>are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</w:t>
      </w:r>
      <w:r w:rsidR="001E70DA" w:rsidRPr="0045614F">
        <w:rPr>
          <w:rFonts w:ascii="Calibri" w:hAnsi="Calibri" w:cs="Calibri"/>
          <w:color w:val="000000" w:themeColor="text1"/>
          <w:szCs w:val="21"/>
        </w:rPr>
        <w:t>the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question</w:t>
      </w:r>
      <w:r w:rsidR="001E70DA" w:rsidRPr="0045614F">
        <w:rPr>
          <w:rFonts w:ascii="Calibri" w:hAnsi="Calibri" w:cs="Calibri"/>
          <w:color w:val="000000" w:themeColor="text1"/>
          <w:szCs w:val="21"/>
        </w:rPr>
        <w:t>s</w:t>
      </w:r>
      <w:r w:rsidRPr="0045614F">
        <w:rPr>
          <w:rFonts w:ascii="Calibri" w:hAnsi="Calibri" w:cs="Calibri"/>
          <w:color w:val="000000" w:themeColor="text1"/>
          <w:szCs w:val="21"/>
        </w:rPr>
        <w:t xml:space="preserve"> about the drug (hormone therapy) you started most recently among the drugs you have been taking.</w:t>
      </w:r>
    </w:p>
    <w:p w14:paraId="1A47A844" w14:textId="41A558AF" w:rsidR="00166629" w:rsidRPr="0045614F" w:rsidRDefault="00166629" w:rsidP="0016662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the best describes in each of the following items.</w:t>
      </w:r>
    </w:p>
    <w:tbl>
      <w:tblPr>
        <w:tblW w:w="9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"/>
        <w:gridCol w:w="3228"/>
        <w:gridCol w:w="1165"/>
        <w:gridCol w:w="1080"/>
        <w:gridCol w:w="917"/>
        <w:gridCol w:w="861"/>
        <w:gridCol w:w="897"/>
        <w:gridCol w:w="1166"/>
      </w:tblGrid>
      <w:tr w:rsidR="0045614F" w:rsidRPr="0045614F" w14:paraId="21155547" w14:textId="77777777" w:rsidTr="00BD297B">
        <w:trPr>
          <w:trHeight w:val="1186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0929" w14:textId="77777777" w:rsidR="0045614F" w:rsidRPr="0045614F" w:rsidRDefault="0045614F" w:rsidP="0032572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B580A" w14:textId="4B38A692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Completely dis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5213" w14:textId="5BA40392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25F98" w14:textId="683CB5B0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Some-what disagre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2901" w14:textId="03D4604C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Some-what agre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DC96" w14:textId="75357D81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3C6F" w14:textId="066D09B1" w:rsidR="0045614F" w:rsidRPr="0045614F" w:rsidRDefault="0045614F" w:rsidP="003257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5614F">
              <w:rPr>
                <w:rFonts w:ascii="Calibri" w:eastAsia="ＭＳ Ｐゴシック" w:hAnsi="Calibri" w:cs="Calibri"/>
                <w:color w:val="000000"/>
                <w:sz w:val="20"/>
                <w:szCs w:val="20"/>
              </w:rPr>
              <w:t>Completely agree</w:t>
            </w:r>
          </w:p>
        </w:tc>
      </w:tr>
      <w:tr w:rsidR="0045614F" w:rsidRPr="0045614F" w14:paraId="149F3317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E72" w14:textId="77777777" w:rsidR="00485EF1" w:rsidRPr="0045614F" w:rsidRDefault="00485EF1" w:rsidP="0016662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1BB0" w14:textId="6124D35D" w:rsidR="00485EF1" w:rsidRPr="0045614F" w:rsidRDefault="00485EF1" w:rsidP="001666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made clear that a decision needs to be mad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F8F7" w14:textId="3D679727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0740" w14:textId="4A1E8D4E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1530" w14:textId="111FD6E2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C4B4" w14:textId="0D836503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074F" w14:textId="04C6CD74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13FA" w14:textId="59C498CE" w:rsidR="00485EF1" w:rsidRPr="0045614F" w:rsidRDefault="00485EF1" w:rsidP="0016662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018C2133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C7F5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ECA3D" w14:textId="77777777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wanted to know exactly how I want to be involved in making the decis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3D89" w14:textId="1CF2B30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6D2A" w14:textId="52A2C62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A72B" w14:textId="6CE371D8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FE54" w14:textId="6C6BB043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B0F6" w14:textId="4FF7F28D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9C0B" w14:textId="698FCAFF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107A8C63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4C6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B396D" w14:textId="77777777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told me that there are different options for treating my medical condit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D59A" w14:textId="34157000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47F8" w14:textId="1DC123BB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B275" w14:textId="171823F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29A4" w14:textId="5FBF1E3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4B39" w14:textId="2BC76780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B0F6" w14:textId="263CE5A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4BF63F19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C39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6E1A1" w14:textId="77777777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precisely explained the advantages and disadvantages of the treatment op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BF0C" w14:textId="075BEC8C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F5DE" w14:textId="2CEE89CC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1C92" w14:textId="0364C1AE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B520" w14:textId="456D6648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6D49" w14:textId="567ED1B0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4949" w14:textId="43A2B34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7A5EC13A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A28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8DBC" w14:textId="2046534B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helped me understand all the informat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467C" w14:textId="11F90381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A6B6" w14:textId="66316F16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7FA4" w14:textId="67C615F0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8EC5" w14:textId="2118E2B6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ED64" w14:textId="65D0C88A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D64B" w14:textId="3D10745A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4C47C6BE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0F0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98C3" w14:textId="109420C8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asked me which treatment option I prefe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705E" w14:textId="01FF94AF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A5FC" w14:textId="6DC8CBF6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743C" w14:textId="490479D1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0AC5" w14:textId="725E6623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13C3" w14:textId="3DDB004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04C4" w14:textId="1283EBB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3EE56059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444E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AA5D" w14:textId="1992F683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and I thoroughly weighed the different treatment option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913E" w14:textId="150E6A1B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E11A" w14:textId="2F0BFFD7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534C" w14:textId="3509F903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74F0" w14:textId="318092ED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C514" w14:textId="6055FEFB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31FC" w14:textId="1D64D1DA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18A12636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AF8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4E95" w14:textId="06669C60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and I selected a treatment option togethe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5D62" w14:textId="2B12F43D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355F" w14:textId="11ACACB6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3CE8" w14:textId="164DE3FB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3706" w14:textId="5727D7C1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9123" w14:textId="6C6E1005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FC8" w14:textId="4A2F0AF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45614F" w:rsidRPr="0045614F" w14:paraId="055FD25D" w14:textId="77777777" w:rsidTr="00BD297B">
        <w:trPr>
          <w:trHeight w:val="298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530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lastRenderedPageBreak/>
              <w:t>9</w:t>
            </w:r>
          </w:p>
        </w:tc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95CB" w14:textId="68F29AEF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octor and I reached an agreement on how to procee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54FB" w14:textId="38C21CB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D88E" w14:textId="250D2AF2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A257" w14:textId="66072193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CCE1" w14:textId="26C0ECC9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B585" w14:textId="4824668E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8ACF" w14:textId="23B02CC4" w:rsidR="00485EF1" w:rsidRPr="0045614F" w:rsidRDefault="00485EF1" w:rsidP="00485EF1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　</w:t>
            </w: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</w:tbl>
    <w:p w14:paraId="33D47354" w14:textId="77777777" w:rsidR="0045614F" w:rsidRDefault="0045614F" w:rsidP="0045614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0D2ECA32" w14:textId="71DC8482" w:rsidR="00166629" w:rsidRPr="0045614F" w:rsidRDefault="00166629" w:rsidP="00325729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recall when you started the drug (hormone therapy) most recently among the drugs you have been taking.</w:t>
      </w:r>
    </w:p>
    <w:p w14:paraId="5E1B951A" w14:textId="5CB7E102" w:rsidR="00166629" w:rsidRPr="0045614F" w:rsidRDefault="00166629" w:rsidP="00166629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45614F">
        <w:rPr>
          <w:rFonts w:ascii="Calibri" w:hAnsi="Calibri" w:cs="Calibri"/>
          <w:color w:val="000000" w:themeColor="text1"/>
          <w:szCs w:val="21"/>
        </w:rPr>
        <w:t>Please choose the best describes in each of the following items.</w:t>
      </w:r>
    </w:p>
    <w:tbl>
      <w:tblPr>
        <w:tblW w:w="9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4052"/>
        <w:gridCol w:w="920"/>
        <w:gridCol w:w="810"/>
        <w:gridCol w:w="940"/>
        <w:gridCol w:w="960"/>
        <w:gridCol w:w="940"/>
      </w:tblGrid>
      <w:tr w:rsidR="0045614F" w:rsidRPr="0045614F" w14:paraId="1265341E" w14:textId="77777777" w:rsidTr="00A73497">
        <w:trPr>
          <w:trHeight w:val="1492"/>
        </w:trPr>
        <w:tc>
          <w:tcPr>
            <w:tcW w:w="4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93E1" w14:textId="77777777" w:rsidR="0045614F" w:rsidRPr="0045614F" w:rsidRDefault="0045614F" w:rsidP="00325729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0550" w14:textId="573F8498" w:rsidR="0045614F" w:rsidRPr="0045614F" w:rsidRDefault="0045614F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</w:rPr>
              <w:t>Strongly agre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C174" w14:textId="24BFF506" w:rsidR="0045614F" w:rsidRPr="0045614F" w:rsidRDefault="0045614F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</w:rPr>
              <w:t>Agre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4E7E" w14:textId="56195A84" w:rsidR="0045614F" w:rsidRPr="0045614F" w:rsidRDefault="0045614F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</w:rPr>
              <w:t>Neither agree nor disa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F8F6" w14:textId="4528A5B6" w:rsidR="0045614F" w:rsidRPr="0045614F" w:rsidRDefault="0045614F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</w:rPr>
              <w:t>Disagre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D042" w14:textId="57755489" w:rsidR="0045614F" w:rsidRPr="0045614F" w:rsidRDefault="0045614F" w:rsidP="0032572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hAnsi="Calibri" w:cs="Calibri"/>
                <w:color w:val="000000"/>
                <w:szCs w:val="21"/>
              </w:rPr>
              <w:t>Strongly disagree</w:t>
            </w:r>
          </w:p>
        </w:tc>
      </w:tr>
      <w:tr w:rsidR="00485EF1" w:rsidRPr="0045614F" w14:paraId="2170F77B" w14:textId="77777777" w:rsidTr="0045614F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8F5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5DD6" w14:textId="23D1B64E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feel I have made an informed choi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B674" w14:textId="6CF7CFF3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6691" w14:textId="79F19A08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AE20" w14:textId="44AF0F61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FF95" w14:textId="0AEDDA6D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B7A4" w14:textId="61E1476F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485EF1" w:rsidRPr="0045614F" w14:paraId="046911F6" w14:textId="77777777" w:rsidTr="0045614F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88D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3438" w14:textId="068FA867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decision shows what is important to m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3C42" w14:textId="1A7E643D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89BD" w14:textId="7DD835BF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08BA" w14:textId="6A92EC6D" w:rsidR="00485EF1" w:rsidRPr="0045614F" w:rsidRDefault="00485EF1" w:rsidP="002F2A7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A515" w14:textId="2184FE2C" w:rsidR="00485EF1" w:rsidRPr="0045614F" w:rsidRDefault="00485EF1" w:rsidP="002F2A7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E47B" w14:textId="06179908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485EF1" w:rsidRPr="0045614F" w14:paraId="141B29EF" w14:textId="77777777" w:rsidTr="0045614F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496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E311" w14:textId="10FD2251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expect to stick with my decis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EB41" w14:textId="5256807A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DB8D" w14:textId="5B8BA77A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A03F" w14:textId="17A4E763" w:rsidR="00485EF1" w:rsidRPr="0045614F" w:rsidRDefault="00485EF1" w:rsidP="002F2A7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3335" w14:textId="2C4D824E" w:rsidR="00485EF1" w:rsidRPr="0045614F" w:rsidRDefault="00485EF1" w:rsidP="002F2A77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3312" w14:textId="348CACCC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485EF1" w:rsidRPr="0045614F" w14:paraId="5BDB28AF" w14:textId="77777777" w:rsidTr="0045614F">
        <w:trPr>
          <w:trHeight w:val="3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AFB" w14:textId="77777777" w:rsidR="00485EF1" w:rsidRPr="0045614F" w:rsidRDefault="00485EF1" w:rsidP="00485EF1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1B2" w14:textId="774A6C29" w:rsidR="00485EF1" w:rsidRPr="0045614F" w:rsidRDefault="00485EF1" w:rsidP="00485EF1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am satisfied with my decis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A06D" w14:textId="13CDEC5F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4BB1" w14:textId="5DF1BF51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93D3" w14:textId="1E457938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ED48" w14:textId="6A48174F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9EA7" w14:textId="6AB313DA" w:rsidR="00485EF1" w:rsidRPr="0045614F" w:rsidRDefault="00485EF1" w:rsidP="002F2A77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45614F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</w:tbl>
    <w:p w14:paraId="153FE238" w14:textId="77777777" w:rsidR="00166629" w:rsidRPr="0045614F" w:rsidRDefault="00166629" w:rsidP="00485EF1">
      <w:pPr>
        <w:rPr>
          <w:rFonts w:ascii="Calibri" w:hAnsi="Calibri" w:cs="Calibri"/>
          <w:color w:val="000000" w:themeColor="text1"/>
          <w:szCs w:val="21"/>
        </w:rPr>
      </w:pPr>
    </w:p>
    <w:sectPr w:rsidR="00166629" w:rsidRPr="0045614F" w:rsidSect="00485EF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EF6F8" w14:textId="77777777" w:rsidR="00763B80" w:rsidRDefault="00763B80" w:rsidP="0045614F">
      <w:r>
        <w:separator/>
      </w:r>
    </w:p>
  </w:endnote>
  <w:endnote w:type="continuationSeparator" w:id="0">
    <w:p w14:paraId="7C4A22CC" w14:textId="77777777" w:rsidR="00763B80" w:rsidRDefault="00763B80" w:rsidP="00456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A7840" w14:textId="77777777" w:rsidR="00763B80" w:rsidRDefault="00763B80" w:rsidP="0045614F">
      <w:r>
        <w:separator/>
      </w:r>
    </w:p>
  </w:footnote>
  <w:footnote w:type="continuationSeparator" w:id="0">
    <w:p w14:paraId="1E2710D9" w14:textId="77777777" w:rsidR="00763B80" w:rsidRDefault="00763B80" w:rsidP="004561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40756"/>
    <w:multiLevelType w:val="hybridMultilevel"/>
    <w:tmpl w:val="F314D9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DBF552D"/>
    <w:multiLevelType w:val="hybridMultilevel"/>
    <w:tmpl w:val="DBB2F8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6A"/>
    <w:rsid w:val="00066BCA"/>
    <w:rsid w:val="000D60C6"/>
    <w:rsid w:val="001101D5"/>
    <w:rsid w:val="00166629"/>
    <w:rsid w:val="00183B48"/>
    <w:rsid w:val="001E70DA"/>
    <w:rsid w:val="002A0756"/>
    <w:rsid w:val="002F2A77"/>
    <w:rsid w:val="00325729"/>
    <w:rsid w:val="0045614F"/>
    <w:rsid w:val="00457E25"/>
    <w:rsid w:val="00485EF1"/>
    <w:rsid w:val="00580B92"/>
    <w:rsid w:val="006122A5"/>
    <w:rsid w:val="00653EC5"/>
    <w:rsid w:val="00763B80"/>
    <w:rsid w:val="007D6E9D"/>
    <w:rsid w:val="007F68AC"/>
    <w:rsid w:val="00834992"/>
    <w:rsid w:val="00962711"/>
    <w:rsid w:val="00976009"/>
    <w:rsid w:val="00BD297B"/>
    <w:rsid w:val="00C2736A"/>
    <w:rsid w:val="00C55E42"/>
    <w:rsid w:val="00CA6793"/>
    <w:rsid w:val="00D3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C29850"/>
  <w15:chartTrackingRefBased/>
  <w15:docId w15:val="{06925FF1-669B-4253-B955-6716C8D8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736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561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5614F"/>
  </w:style>
  <w:style w:type="paragraph" w:styleId="a6">
    <w:name w:val="footer"/>
    <w:basedOn w:val="a"/>
    <w:link w:val="a7"/>
    <w:uiPriority w:val="99"/>
    <w:unhideWhenUsed/>
    <w:rsid w:val="004561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56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take, Noriyuki [JANJP]</dc:creator>
  <cp:keywords/>
  <dc:description/>
  <cp:lastModifiedBy>中山 和弘</cp:lastModifiedBy>
  <cp:revision>7</cp:revision>
  <dcterms:created xsi:type="dcterms:W3CDTF">2020-11-26T07:16:00Z</dcterms:created>
  <dcterms:modified xsi:type="dcterms:W3CDTF">2020-11-27T04:55:00Z</dcterms:modified>
</cp:coreProperties>
</file>